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2E1A8" w14:textId="5FD253E9" w:rsidR="00C22195" w:rsidRDefault="00C22195" w:rsidP="00C22195">
      <w:pPr>
        <w:rPr>
          <w:rFonts w:ascii="宋体" w:eastAsia="宋体" w:hAnsi="宋体"/>
        </w:rPr>
      </w:pPr>
      <w:bookmarkStart w:id="0" w:name="OLE_LINK3"/>
      <w:bookmarkStart w:id="1" w:name="OLE_LINK4"/>
      <w:r>
        <w:rPr>
          <w:rFonts w:ascii="Times New Roman" w:eastAsia="宋体" w:hAnsi="Times New Roman"/>
        </w:rPr>
        <w:t>Supplementary</w:t>
      </w:r>
      <w:bookmarkEnd w:id="0"/>
      <w:bookmarkEnd w:id="1"/>
      <w:r>
        <w:rPr>
          <w:rFonts w:ascii="Times New Roman" w:eastAsia="宋体" w:hAnsi="Times New Roman"/>
        </w:rPr>
        <w:t xml:space="preserve"> Table 1. Comparison of the model classification accuracy of the different brain indexes</w:t>
      </w:r>
    </w:p>
    <w:tbl>
      <w:tblPr>
        <w:tblW w:w="8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1009"/>
        <w:gridCol w:w="1467"/>
        <w:gridCol w:w="1467"/>
        <w:gridCol w:w="1467"/>
      </w:tblGrid>
      <w:tr w:rsidR="00C22195" w14:paraId="18348F0A" w14:textId="77777777" w:rsidTr="00C22195"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7B364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asure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9B023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atures numbe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6FA05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DD vs. HC (N = 101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25A59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CZ vs. HC (N = 83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0DB95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DD vs. SCZ (N = 116)</w:t>
            </w:r>
          </w:p>
        </w:tc>
      </w:tr>
      <w:tr w:rsidR="00C22195" w14:paraId="76B09D85" w14:textId="77777777" w:rsidTr="00C22195"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60370B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rebellar-subcortical volum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2C749F" w14:textId="77777777" w:rsidR="00C22195" w:rsidRDefault="00C2219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82A025" w14:textId="402B54D5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E523DB">
              <w:rPr>
                <w:rFonts w:ascii="Times New Roman" w:hAnsi="Times New Roman"/>
                <w:szCs w:val="21"/>
              </w:rPr>
              <w:t>9.31</w:t>
            </w:r>
            <w:r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6A7FA" w14:textId="3A26F5EB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</w:t>
            </w:r>
            <w:r w:rsidR="00E523DB">
              <w:rPr>
                <w:rFonts w:ascii="Times New Roman" w:eastAsia="宋体" w:hAnsi="Times New Roman"/>
                <w:szCs w:val="21"/>
              </w:rPr>
              <w:t>6.27</w:t>
            </w:r>
            <w:r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6D11B" w14:textId="41CA9C24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2.93</w:t>
            </w:r>
            <w:r w:rsidR="00C22195"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  <w:tr w:rsidR="00C22195" w14:paraId="4FF17498" w14:textId="77777777" w:rsidTr="00C22195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7F7AA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ay matter volum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53ACF" w14:textId="77777777" w:rsidR="00C22195" w:rsidRDefault="00C2219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DC908" w14:textId="728CDC10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8.51</w:t>
            </w:r>
            <w:r w:rsidR="00C22195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E35D" w14:textId="6B495C11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3.01</w:t>
            </w:r>
            <w:r w:rsidR="00C22195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04E1C" w14:textId="66C70E0A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1.21</w:t>
            </w:r>
            <w:r w:rsidR="00C22195"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  <w:tr w:rsidR="00C22195" w14:paraId="28FD8120" w14:textId="77777777" w:rsidTr="00C22195"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2BEAF" w14:textId="77777777" w:rsidR="00C22195" w:rsidRDefault="00C2219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ay matter are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A4D1D" w14:textId="77777777" w:rsidR="00C22195" w:rsidRDefault="00C2219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D3006" w14:textId="7DC3A343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1.39</w:t>
            </w:r>
            <w:r w:rsidR="00C22195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80B87" w14:textId="1B9F8EC2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0.60</w:t>
            </w:r>
            <w:r w:rsidR="00C22195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F2079" w14:textId="3ECB6AB0" w:rsidR="00C22195" w:rsidRDefault="00E523DB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59</w:t>
            </w:r>
            <w:r w:rsidR="00C22195">
              <w:rPr>
                <w:rFonts w:ascii="Times New Roman" w:hAnsi="Times New Roman"/>
                <w:szCs w:val="21"/>
              </w:rPr>
              <w:t>%</w:t>
            </w:r>
          </w:p>
        </w:tc>
      </w:tr>
    </w:tbl>
    <w:p w14:paraId="204F60D3" w14:textId="05E7DFED" w:rsidR="00C22195" w:rsidRDefault="00C22195" w:rsidP="00C22195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Note. MDD, Major Depressive Disorder; SCZ, schizophrenia; HC, healthy control</w:t>
      </w:r>
      <w:r w:rsidR="001802D5">
        <w:rPr>
          <w:rFonts w:ascii="Times New Roman" w:eastAsia="宋体" w:hAnsi="Times New Roman"/>
        </w:rPr>
        <w:t>s</w:t>
      </w:r>
      <w:r>
        <w:rPr>
          <w:rFonts w:ascii="Times New Roman" w:eastAsia="宋体" w:hAnsi="Times New Roman"/>
        </w:rPr>
        <w:t>.</w:t>
      </w:r>
    </w:p>
    <w:p w14:paraId="452AD60A" w14:textId="45976F7C" w:rsidR="00310DE1" w:rsidRPr="00C22195" w:rsidRDefault="00060F43" w:rsidP="00C22195">
      <w:pPr>
        <w:widowControl/>
        <w:jc w:val="left"/>
        <w:rPr>
          <w:rFonts w:ascii="Times New Roman" w:hAnsi="Times New Roman"/>
          <w:b/>
          <w:bCs/>
          <w:noProof/>
          <w:sz w:val="20"/>
          <w:szCs w:val="20"/>
        </w:rPr>
      </w:pPr>
    </w:p>
    <w:sectPr w:rsidR="00310DE1" w:rsidRPr="00C22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0B7B8" w14:textId="77777777" w:rsidR="00060F43" w:rsidRDefault="00060F43" w:rsidP="001802D5">
      <w:r>
        <w:separator/>
      </w:r>
    </w:p>
  </w:endnote>
  <w:endnote w:type="continuationSeparator" w:id="0">
    <w:p w14:paraId="06C5B948" w14:textId="77777777" w:rsidR="00060F43" w:rsidRDefault="00060F43" w:rsidP="00180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56D53" w14:textId="77777777" w:rsidR="00060F43" w:rsidRDefault="00060F43" w:rsidP="001802D5">
      <w:r>
        <w:separator/>
      </w:r>
    </w:p>
  </w:footnote>
  <w:footnote w:type="continuationSeparator" w:id="0">
    <w:p w14:paraId="584BBDC1" w14:textId="77777777" w:rsidR="00060F43" w:rsidRDefault="00060F43" w:rsidP="00180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1NjY2NDMzNDU3N7dU0lEKTi0uzszPAykwrgUA8Gp9xCwAAAA="/>
  </w:docVars>
  <w:rsids>
    <w:rsidRoot w:val="00612A33"/>
    <w:rsid w:val="00060F43"/>
    <w:rsid w:val="001802D5"/>
    <w:rsid w:val="0038293A"/>
    <w:rsid w:val="00612A33"/>
    <w:rsid w:val="0071544C"/>
    <w:rsid w:val="007E0FEA"/>
    <w:rsid w:val="0085761F"/>
    <w:rsid w:val="00877F8E"/>
    <w:rsid w:val="00A123A5"/>
    <w:rsid w:val="00C22195"/>
    <w:rsid w:val="00E523DB"/>
    <w:rsid w:val="00E7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F9E36"/>
  <w15:chartTrackingRefBased/>
  <w15:docId w15:val="{DBBE0352-E784-4F0D-9FCA-80587210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19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2D5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2D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6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哲仪</dc:creator>
  <cp:keywords/>
  <dc:description/>
  <cp:lastModifiedBy>周 哲仪</cp:lastModifiedBy>
  <cp:revision>7</cp:revision>
  <dcterms:created xsi:type="dcterms:W3CDTF">2020-09-19T06:02:00Z</dcterms:created>
  <dcterms:modified xsi:type="dcterms:W3CDTF">2021-04-27T09:24:00Z</dcterms:modified>
</cp:coreProperties>
</file>